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D9C80F" w14:textId="4B1C3EE3" w:rsidR="001D339D" w:rsidRPr="00E05FA9" w:rsidRDefault="00E202F4" w:rsidP="001D339D">
      <w:pPr>
        <w:spacing w:line="360" w:lineRule="auto"/>
        <w:rPr>
          <w:rFonts w:ascii="Times New Roman" w:eastAsia="黑体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黑体" w:hAnsi="Times New Roman" w:cs="Times New Roman"/>
          <w:b/>
          <w:color w:val="000000"/>
          <w:sz w:val="24"/>
          <w:szCs w:val="24"/>
        </w:rPr>
        <w:t>Suppl</w:t>
      </w:r>
      <w:r w:rsidR="001D339D" w:rsidRPr="00E05FA9">
        <w:rPr>
          <w:rFonts w:ascii="Times New Roman" w:eastAsia="黑体" w:hAnsi="Times New Roman" w:cs="Times New Roman"/>
          <w:b/>
          <w:color w:val="000000"/>
          <w:sz w:val="24"/>
          <w:szCs w:val="24"/>
        </w:rPr>
        <w:t>e</w:t>
      </w:r>
      <w:r>
        <w:rPr>
          <w:rFonts w:ascii="Times New Roman" w:eastAsia="黑体" w:hAnsi="Times New Roman" w:cs="Times New Roman"/>
          <w:b/>
          <w:color w:val="000000"/>
          <w:sz w:val="24"/>
          <w:szCs w:val="24"/>
        </w:rPr>
        <w:t>mental tables</w:t>
      </w:r>
    </w:p>
    <w:p w14:paraId="6BDC8B30" w14:textId="2BAFE962" w:rsidR="001D339D" w:rsidRPr="00084304" w:rsidRDefault="00E202F4" w:rsidP="001D339D">
      <w:pPr>
        <w:spacing w:line="360" w:lineRule="auto"/>
        <w:rPr>
          <w:rFonts w:ascii="Times New Roman" w:eastAsia="黑体" w:hAnsi="Times New Roman" w:cs="Times New Roman"/>
          <w:color w:val="000000"/>
          <w:sz w:val="24"/>
          <w:szCs w:val="24"/>
        </w:rPr>
      </w:pPr>
      <w:r w:rsidRPr="00E202F4">
        <w:rPr>
          <w:rFonts w:ascii="Times New Roman" w:eastAsia="黑体" w:hAnsi="Times New Roman" w:cs="Times New Roman"/>
          <w:bCs/>
          <w:color w:val="000000"/>
          <w:sz w:val="24"/>
          <w:szCs w:val="24"/>
        </w:rPr>
        <w:t>Supplemental</w:t>
      </w:r>
      <w:r w:rsidRPr="00084304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color w:val="000000"/>
          <w:sz w:val="24"/>
          <w:szCs w:val="24"/>
        </w:rPr>
        <w:t>t</w:t>
      </w:r>
      <w:r w:rsidR="001D339D" w:rsidRPr="00084304">
        <w:rPr>
          <w:rFonts w:ascii="Times New Roman" w:eastAsia="黑体" w:hAnsi="Times New Roman" w:cs="Times New Roman"/>
          <w:color w:val="000000"/>
          <w:sz w:val="24"/>
          <w:szCs w:val="24"/>
        </w:rPr>
        <w:t>able 1. Primer sequences in this work</w:t>
      </w:r>
    </w:p>
    <w:tbl>
      <w:tblPr>
        <w:tblStyle w:val="a3"/>
        <w:tblW w:w="9758" w:type="dxa"/>
        <w:jc w:val="center"/>
        <w:tblLook w:val="04A0" w:firstRow="1" w:lastRow="0" w:firstColumn="1" w:lastColumn="0" w:noHBand="0" w:noVBand="1"/>
      </w:tblPr>
      <w:tblGrid>
        <w:gridCol w:w="1736"/>
        <w:gridCol w:w="3993"/>
        <w:gridCol w:w="4029"/>
      </w:tblGrid>
      <w:tr w:rsidR="001D339D" w:rsidRPr="00084304" w14:paraId="0DF379B3" w14:textId="77777777" w:rsidTr="00AB4C89">
        <w:trPr>
          <w:jc w:val="center"/>
        </w:trPr>
        <w:tc>
          <w:tcPr>
            <w:tcW w:w="1709" w:type="dxa"/>
          </w:tcPr>
          <w:p w14:paraId="06D4A2EF" w14:textId="77777777" w:rsidR="001D339D" w:rsidRPr="00084304" w:rsidRDefault="001D339D" w:rsidP="00AB4C89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084304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4011" w:type="dxa"/>
          </w:tcPr>
          <w:p w14:paraId="267B4CEB" w14:textId="1D510F24" w:rsidR="001D339D" w:rsidRPr="00084304" w:rsidRDefault="001D339D" w:rsidP="00AB4C89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084304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Forward</w:t>
            </w:r>
            <w:r w:rsidR="0091078B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84304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(5’-3’)</w:t>
            </w:r>
          </w:p>
        </w:tc>
        <w:tc>
          <w:tcPr>
            <w:tcW w:w="4038" w:type="dxa"/>
          </w:tcPr>
          <w:p w14:paraId="63429FA5" w14:textId="49BE8D34" w:rsidR="001D339D" w:rsidRPr="00084304" w:rsidRDefault="001D339D" w:rsidP="00AB4C89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084304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Reverse</w:t>
            </w:r>
            <w:r w:rsidR="0091078B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84304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(5’-3’)</w:t>
            </w:r>
          </w:p>
        </w:tc>
      </w:tr>
      <w:tr w:rsidR="001D339D" w:rsidRPr="00084304" w14:paraId="79B0A9EE" w14:textId="77777777" w:rsidTr="00AB4C89">
        <w:trPr>
          <w:jc w:val="center"/>
        </w:trPr>
        <w:tc>
          <w:tcPr>
            <w:tcW w:w="1709" w:type="dxa"/>
          </w:tcPr>
          <w:p w14:paraId="50908C10" w14:textId="4FD62AA7" w:rsidR="001D339D" w:rsidRPr="00084304" w:rsidRDefault="001D339D" w:rsidP="00AB4C89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084304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Hsa-mir-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4011" w:type="dxa"/>
            <w:vAlign w:val="center"/>
          </w:tcPr>
          <w:p w14:paraId="545A18F4" w14:textId="5F4CE74A" w:rsidR="001D339D" w:rsidRPr="00084304" w:rsidRDefault="001D339D" w:rsidP="00AB4C8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33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GTGTGACAATGGTGTTTG</w:t>
            </w:r>
          </w:p>
        </w:tc>
        <w:tc>
          <w:tcPr>
            <w:tcW w:w="4038" w:type="dxa"/>
          </w:tcPr>
          <w:p w14:paraId="1F7C2BFF" w14:textId="77777777" w:rsidR="001D339D" w:rsidRPr="00084304" w:rsidRDefault="001D339D" w:rsidP="00AB4C89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339D" w:rsidRPr="00084304" w14:paraId="41EF65FE" w14:textId="77777777" w:rsidTr="00AB4C89">
        <w:trPr>
          <w:jc w:val="center"/>
        </w:trPr>
        <w:tc>
          <w:tcPr>
            <w:tcW w:w="1709" w:type="dxa"/>
          </w:tcPr>
          <w:p w14:paraId="0973F691" w14:textId="7D1C96D2" w:rsidR="001D339D" w:rsidRPr="00084304" w:rsidRDefault="00C45EC0" w:rsidP="00AB4C89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mu-mir-122</w:t>
            </w:r>
          </w:p>
        </w:tc>
        <w:tc>
          <w:tcPr>
            <w:tcW w:w="4011" w:type="dxa"/>
            <w:vAlign w:val="center"/>
          </w:tcPr>
          <w:p w14:paraId="40C6C9C1" w14:textId="085251C6" w:rsidR="001D339D" w:rsidRPr="00084304" w:rsidRDefault="00C45EC0" w:rsidP="00AB4C8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5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GTGTGACAATGGTGTTTG</w:t>
            </w:r>
          </w:p>
        </w:tc>
        <w:tc>
          <w:tcPr>
            <w:tcW w:w="4038" w:type="dxa"/>
          </w:tcPr>
          <w:p w14:paraId="2536C9FB" w14:textId="77777777" w:rsidR="001D339D" w:rsidRPr="00084304" w:rsidRDefault="001D339D" w:rsidP="00AB4C89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EC0" w:rsidRPr="00084304" w14:paraId="46C7A343" w14:textId="77777777" w:rsidTr="00AB4C89">
        <w:trPr>
          <w:jc w:val="center"/>
        </w:trPr>
        <w:tc>
          <w:tcPr>
            <w:tcW w:w="1709" w:type="dxa"/>
          </w:tcPr>
          <w:p w14:paraId="1828A9E0" w14:textId="18BA5B31" w:rsidR="00C45EC0" w:rsidRPr="00084304" w:rsidRDefault="00C45EC0" w:rsidP="00C45EC0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084304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4011" w:type="dxa"/>
            <w:vAlign w:val="center"/>
          </w:tcPr>
          <w:p w14:paraId="6B09BFBA" w14:textId="404916AE" w:rsidR="00C45EC0" w:rsidRPr="00084304" w:rsidRDefault="00C45EC0" w:rsidP="00C45EC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3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GACACGCAAATTCGTGAA</w:t>
            </w:r>
          </w:p>
        </w:tc>
        <w:tc>
          <w:tcPr>
            <w:tcW w:w="4038" w:type="dxa"/>
          </w:tcPr>
          <w:p w14:paraId="700D3C1A" w14:textId="77777777" w:rsidR="00C45EC0" w:rsidRPr="00084304" w:rsidRDefault="00C45EC0" w:rsidP="00C45EC0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7EB1" w:rsidRPr="00084304" w14:paraId="6446AA64" w14:textId="77777777" w:rsidTr="00F74099">
        <w:trPr>
          <w:jc w:val="center"/>
        </w:trPr>
        <w:tc>
          <w:tcPr>
            <w:tcW w:w="1709" w:type="dxa"/>
            <w:vAlign w:val="center"/>
          </w:tcPr>
          <w:p w14:paraId="73CF17E1" w14:textId="04CF626A" w:rsidR="00EF7EB1" w:rsidRPr="00084304" w:rsidRDefault="00EF7EB1" w:rsidP="00EF7EB1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084304">
              <w:rPr>
                <w:rFonts w:ascii="Times New Roman" w:hAnsi="Times New Roman" w:cs="Times New Roman"/>
                <w:sz w:val="24"/>
                <w:szCs w:val="24"/>
              </w:rPr>
              <w:t>hVDR</w:t>
            </w:r>
          </w:p>
        </w:tc>
        <w:tc>
          <w:tcPr>
            <w:tcW w:w="4011" w:type="dxa"/>
            <w:vAlign w:val="center"/>
          </w:tcPr>
          <w:p w14:paraId="6AD40B12" w14:textId="22FF3561" w:rsidR="00EF7EB1" w:rsidRPr="00084304" w:rsidRDefault="00EF7EB1" w:rsidP="00EF7EB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304">
              <w:rPr>
                <w:rFonts w:ascii="Times New Roman" w:hAnsi="Times New Roman" w:cs="Times New Roman"/>
                <w:color w:val="2A2A2A"/>
                <w:sz w:val="24"/>
                <w:szCs w:val="24"/>
              </w:rPr>
              <w:t>GACTTTGACCGGAACGTGCCC</w:t>
            </w:r>
          </w:p>
        </w:tc>
        <w:tc>
          <w:tcPr>
            <w:tcW w:w="4038" w:type="dxa"/>
            <w:vAlign w:val="center"/>
          </w:tcPr>
          <w:p w14:paraId="63B9A6F3" w14:textId="33AF9EE9" w:rsidR="00EF7EB1" w:rsidRPr="00084304" w:rsidRDefault="00EF7EB1" w:rsidP="00EF7EB1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084304">
              <w:rPr>
                <w:rFonts w:ascii="Times New Roman" w:hAnsi="Times New Roman" w:cs="Times New Roman"/>
                <w:color w:val="2A2A2A"/>
                <w:sz w:val="24"/>
                <w:szCs w:val="24"/>
              </w:rPr>
              <w:t>CATCATGCCGATGTCCACACA </w:t>
            </w:r>
          </w:p>
        </w:tc>
      </w:tr>
      <w:tr w:rsidR="00EF7EB1" w:rsidRPr="00084304" w14:paraId="690C3EBE" w14:textId="77777777" w:rsidTr="00E30C85">
        <w:trPr>
          <w:jc w:val="center"/>
        </w:trPr>
        <w:tc>
          <w:tcPr>
            <w:tcW w:w="1709" w:type="dxa"/>
            <w:vAlign w:val="center"/>
          </w:tcPr>
          <w:p w14:paraId="0603B0AC" w14:textId="0EE895A3" w:rsidR="00EF7EB1" w:rsidRPr="00084304" w:rsidRDefault="00EF7EB1" w:rsidP="00EF7EB1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084304">
              <w:rPr>
                <w:rFonts w:ascii="Times New Roman" w:hAnsi="Times New Roman" w:cs="Times New Roman"/>
                <w:sz w:val="24"/>
                <w:szCs w:val="24"/>
              </w:rPr>
              <w:t>hGADPH</w:t>
            </w:r>
          </w:p>
        </w:tc>
        <w:tc>
          <w:tcPr>
            <w:tcW w:w="4011" w:type="dxa"/>
            <w:vAlign w:val="center"/>
          </w:tcPr>
          <w:p w14:paraId="569D7101" w14:textId="0BC13C4D" w:rsidR="00EF7EB1" w:rsidRPr="00084304" w:rsidRDefault="00EF7EB1" w:rsidP="00EF7EB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43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ACAGTCCATGCCATCAC</w:t>
            </w:r>
          </w:p>
        </w:tc>
        <w:tc>
          <w:tcPr>
            <w:tcW w:w="4038" w:type="dxa"/>
            <w:vAlign w:val="center"/>
          </w:tcPr>
          <w:p w14:paraId="710507E1" w14:textId="0F32FE4A" w:rsidR="00EF7EB1" w:rsidRPr="00084304" w:rsidRDefault="00EF7EB1" w:rsidP="00EF7EB1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0843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ACCACCCTGTTGCTGTA</w:t>
            </w:r>
          </w:p>
        </w:tc>
      </w:tr>
      <w:tr w:rsidR="00F06B7A" w:rsidRPr="00084304" w14:paraId="6D4EE05E" w14:textId="77777777" w:rsidTr="00E30C85">
        <w:trPr>
          <w:jc w:val="center"/>
        </w:trPr>
        <w:tc>
          <w:tcPr>
            <w:tcW w:w="1709" w:type="dxa"/>
            <w:vAlign w:val="center"/>
          </w:tcPr>
          <w:p w14:paraId="1626D543" w14:textId="77777777" w:rsidR="00F06B7A" w:rsidRDefault="00F06B7A" w:rsidP="00EF7E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L3-promoter</w:t>
            </w:r>
          </w:p>
          <w:p w14:paraId="5C9BC773" w14:textId="2E106103" w:rsidR="00F06B7A" w:rsidRPr="00084304" w:rsidRDefault="00F06B7A" w:rsidP="00EF7E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’UTR-VDR</w:t>
            </w:r>
          </w:p>
        </w:tc>
        <w:tc>
          <w:tcPr>
            <w:tcW w:w="4011" w:type="dxa"/>
            <w:vAlign w:val="center"/>
          </w:tcPr>
          <w:p w14:paraId="5F3F651C" w14:textId="09B75BA1" w:rsidR="00F06B7A" w:rsidRPr="00F06B7A" w:rsidRDefault="00F06B7A" w:rsidP="00EF7EB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B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GTGGCTAGTCAGAGAGA</w:t>
            </w:r>
          </w:p>
        </w:tc>
        <w:tc>
          <w:tcPr>
            <w:tcW w:w="4038" w:type="dxa"/>
            <w:vAlign w:val="center"/>
          </w:tcPr>
          <w:p w14:paraId="1E16D750" w14:textId="3AE7DF41" w:rsidR="00F06B7A" w:rsidRPr="00084304" w:rsidRDefault="00F06B7A" w:rsidP="00EF7EB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B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TTGTATCACTCCGCCCC</w:t>
            </w:r>
          </w:p>
        </w:tc>
      </w:tr>
      <w:tr w:rsidR="00F06B7A" w:rsidRPr="00084304" w14:paraId="043C3E6E" w14:textId="77777777" w:rsidTr="00E30C85">
        <w:trPr>
          <w:jc w:val="center"/>
        </w:trPr>
        <w:tc>
          <w:tcPr>
            <w:tcW w:w="1709" w:type="dxa"/>
            <w:vAlign w:val="center"/>
          </w:tcPr>
          <w:p w14:paraId="7656DF46" w14:textId="77777777" w:rsidR="00F06B7A" w:rsidRDefault="00F06B7A" w:rsidP="00F06B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L3-promoter</w:t>
            </w:r>
          </w:p>
          <w:p w14:paraId="6A76E0F1" w14:textId="20254206" w:rsidR="00F06B7A" w:rsidRPr="00084304" w:rsidRDefault="00F06B7A" w:rsidP="00F06B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22</w:t>
            </w:r>
          </w:p>
        </w:tc>
        <w:tc>
          <w:tcPr>
            <w:tcW w:w="4011" w:type="dxa"/>
            <w:vAlign w:val="center"/>
          </w:tcPr>
          <w:p w14:paraId="6DA063C0" w14:textId="221A269C" w:rsidR="00F06B7A" w:rsidRPr="00084304" w:rsidRDefault="00F06B7A" w:rsidP="00EF7EB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B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CGACTTTCAGCTTTCGCA</w:t>
            </w:r>
          </w:p>
        </w:tc>
        <w:tc>
          <w:tcPr>
            <w:tcW w:w="4038" w:type="dxa"/>
            <w:vAlign w:val="center"/>
          </w:tcPr>
          <w:p w14:paraId="3D1FB3A9" w14:textId="47554D9E" w:rsidR="00F06B7A" w:rsidRPr="00084304" w:rsidRDefault="00F06B7A" w:rsidP="00EF7EB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B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CTTATTCTCATGTAGATCCTG</w:t>
            </w:r>
          </w:p>
        </w:tc>
      </w:tr>
    </w:tbl>
    <w:p w14:paraId="0A81DDBF" w14:textId="77777777" w:rsidR="001D339D" w:rsidRDefault="001D339D" w:rsidP="001D339D">
      <w:pPr>
        <w:rPr>
          <w:rFonts w:ascii="Times New Roman" w:hAnsi="Times New Roman" w:cs="Times New Roman"/>
          <w:sz w:val="24"/>
          <w:szCs w:val="24"/>
        </w:rPr>
      </w:pPr>
    </w:p>
    <w:p w14:paraId="33248E14" w14:textId="0184A0C2" w:rsidR="001D339D" w:rsidRPr="00C909A4" w:rsidRDefault="00E202F4" w:rsidP="001D339D">
      <w:pPr>
        <w:rPr>
          <w:rFonts w:ascii="Times New Roman" w:hAnsi="Times New Roman" w:cs="Times New Roman"/>
          <w:sz w:val="24"/>
          <w:szCs w:val="24"/>
        </w:rPr>
      </w:pPr>
      <w:r w:rsidRPr="00E202F4">
        <w:rPr>
          <w:rFonts w:ascii="Times New Roman" w:eastAsia="黑体" w:hAnsi="Times New Roman" w:cs="Times New Roman"/>
          <w:bCs/>
          <w:color w:val="000000"/>
          <w:sz w:val="24"/>
          <w:szCs w:val="24"/>
        </w:rPr>
        <w:t>Supplemental</w:t>
      </w:r>
      <w:r w:rsidRPr="00084304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color w:val="000000"/>
          <w:sz w:val="24"/>
          <w:szCs w:val="24"/>
        </w:rPr>
        <w:t>t</w:t>
      </w:r>
      <w:r w:rsidRPr="00084304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able </w:t>
      </w:r>
      <w:r>
        <w:rPr>
          <w:rFonts w:ascii="Times New Roman" w:eastAsia="黑体" w:hAnsi="Times New Roman" w:cs="Times New Roman"/>
          <w:color w:val="000000"/>
          <w:sz w:val="24"/>
          <w:szCs w:val="24"/>
        </w:rPr>
        <w:t>2</w:t>
      </w:r>
      <w:r w:rsidR="001D339D" w:rsidRPr="00C909A4">
        <w:rPr>
          <w:rFonts w:ascii="Times New Roman" w:hAnsi="Times New Roman" w:cs="Times New Roman"/>
          <w:sz w:val="24"/>
          <w:szCs w:val="24"/>
        </w:rPr>
        <w:t>. Antibodies information</w:t>
      </w:r>
    </w:p>
    <w:p w14:paraId="1C6B56C1" w14:textId="77777777" w:rsidR="001D339D" w:rsidRPr="00C909A4" w:rsidRDefault="001D339D" w:rsidP="001D339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343" w:type="dxa"/>
        <w:jc w:val="center"/>
        <w:tblLook w:val="04A0" w:firstRow="1" w:lastRow="0" w:firstColumn="1" w:lastColumn="0" w:noHBand="0" w:noVBand="1"/>
      </w:tblPr>
      <w:tblGrid>
        <w:gridCol w:w="3240"/>
        <w:gridCol w:w="2159"/>
        <w:gridCol w:w="2944"/>
      </w:tblGrid>
      <w:tr w:rsidR="001D339D" w:rsidRPr="0096692F" w14:paraId="1C6C75D2" w14:textId="77777777" w:rsidTr="00AB4C89">
        <w:trPr>
          <w:jc w:val="center"/>
        </w:trPr>
        <w:tc>
          <w:tcPr>
            <w:tcW w:w="3240" w:type="dxa"/>
            <w:vAlign w:val="center"/>
          </w:tcPr>
          <w:p w14:paraId="5CEBFA83" w14:textId="77777777" w:rsidR="001D339D" w:rsidRPr="0096692F" w:rsidRDefault="001D339D" w:rsidP="00AB4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92F">
              <w:rPr>
                <w:rFonts w:ascii="Times New Roman" w:hAnsi="Times New Roman" w:cs="Times New Roman"/>
                <w:sz w:val="24"/>
                <w:szCs w:val="24"/>
              </w:rPr>
              <w:t>Antibodies</w:t>
            </w:r>
          </w:p>
        </w:tc>
        <w:tc>
          <w:tcPr>
            <w:tcW w:w="2159" w:type="dxa"/>
            <w:vAlign w:val="center"/>
          </w:tcPr>
          <w:p w14:paraId="63F6499B" w14:textId="77777777" w:rsidR="001D339D" w:rsidRPr="0096692F" w:rsidRDefault="001D339D" w:rsidP="00AB4C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2944" w:type="dxa"/>
            <w:vAlign w:val="center"/>
          </w:tcPr>
          <w:p w14:paraId="7A72AD3A" w14:textId="77777777" w:rsidR="001D339D" w:rsidRPr="0096692F" w:rsidRDefault="001D339D" w:rsidP="00AB4C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entifier</w:t>
            </w:r>
          </w:p>
        </w:tc>
      </w:tr>
      <w:tr w:rsidR="001D339D" w:rsidRPr="0096692F" w14:paraId="71665083" w14:textId="77777777" w:rsidTr="00AB4C89">
        <w:trPr>
          <w:jc w:val="center"/>
        </w:trPr>
        <w:tc>
          <w:tcPr>
            <w:tcW w:w="3240" w:type="dxa"/>
            <w:vAlign w:val="center"/>
          </w:tcPr>
          <w:p w14:paraId="07F0B490" w14:textId="77777777" w:rsidR="001D339D" w:rsidRPr="0096692F" w:rsidRDefault="001D339D" w:rsidP="00AB4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92F">
              <w:rPr>
                <w:rFonts w:ascii="Times New Roman" w:hAnsi="Times New Roman" w:cs="Times New Roman"/>
                <w:sz w:val="24"/>
                <w:szCs w:val="24"/>
              </w:rPr>
              <w:t>VDR</w:t>
            </w:r>
          </w:p>
        </w:tc>
        <w:tc>
          <w:tcPr>
            <w:tcW w:w="2159" w:type="dxa"/>
            <w:vAlign w:val="center"/>
          </w:tcPr>
          <w:p w14:paraId="384B9F6D" w14:textId="77777777" w:rsidR="001D339D" w:rsidRPr="0096692F" w:rsidRDefault="001D339D" w:rsidP="00AB4C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ta Cruz</w:t>
            </w:r>
          </w:p>
        </w:tc>
        <w:tc>
          <w:tcPr>
            <w:tcW w:w="2944" w:type="dxa"/>
            <w:vAlign w:val="center"/>
          </w:tcPr>
          <w:p w14:paraId="482FEB65" w14:textId="77777777" w:rsidR="001D339D" w:rsidRPr="0096692F" w:rsidRDefault="001D339D" w:rsidP="00AB4C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 sc-13133</w:t>
            </w:r>
          </w:p>
        </w:tc>
      </w:tr>
      <w:tr w:rsidR="00B255B1" w:rsidRPr="0096692F" w14:paraId="78A65F3F" w14:textId="77777777" w:rsidTr="00433B75">
        <w:trPr>
          <w:jc w:val="center"/>
        </w:trPr>
        <w:tc>
          <w:tcPr>
            <w:tcW w:w="3240" w:type="dxa"/>
          </w:tcPr>
          <w:p w14:paraId="7D2BB516" w14:textId="0B03A1E7" w:rsidR="00B255B1" w:rsidRPr="002C122C" w:rsidRDefault="00B255B1" w:rsidP="00B25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nti-</w:t>
            </w:r>
            <w:r w:rsidRPr="0037109A">
              <w:rPr>
                <w:rFonts w:ascii="Times New Roman" w:hAnsi="Times New Roman" w:cs="Times New Roman"/>
                <w:sz w:val="24"/>
                <w:szCs w:val="24"/>
              </w:rPr>
              <w:t>IKK</w:t>
            </w:r>
            <w:r w:rsidRPr="0037109A">
              <w:rPr>
                <w:rFonts w:ascii="Times New Roman" w:eastAsia="等线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2159" w:type="dxa"/>
          </w:tcPr>
          <w:p w14:paraId="10CF04CE" w14:textId="2566DC42" w:rsidR="00B255B1" w:rsidRPr="0096692F" w:rsidRDefault="00B255B1" w:rsidP="00B255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7"/>
            <w:r w:rsidRPr="0037109A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  <w:bookmarkEnd w:id="0"/>
          </w:p>
        </w:tc>
        <w:tc>
          <w:tcPr>
            <w:tcW w:w="2944" w:type="dxa"/>
          </w:tcPr>
          <w:p w14:paraId="70F81765" w14:textId="412AB0F3" w:rsidR="00B255B1" w:rsidRPr="0096692F" w:rsidRDefault="00B255B1" w:rsidP="00B255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109A">
              <w:rPr>
                <w:rFonts w:ascii="Times New Roman" w:hAnsi="Times New Roman" w:cs="Times New Roman"/>
                <w:sz w:val="24"/>
                <w:szCs w:val="24"/>
              </w:rPr>
              <w:t>8943</w:t>
            </w:r>
          </w:p>
        </w:tc>
      </w:tr>
      <w:tr w:rsidR="00B255B1" w:rsidRPr="0096692F" w14:paraId="21EF2E09" w14:textId="77777777" w:rsidTr="00AB4C89">
        <w:trPr>
          <w:jc w:val="center"/>
        </w:trPr>
        <w:tc>
          <w:tcPr>
            <w:tcW w:w="3240" w:type="dxa"/>
            <w:vAlign w:val="center"/>
          </w:tcPr>
          <w:p w14:paraId="21A0E0E9" w14:textId="30B45E58" w:rsidR="00B255B1" w:rsidRPr="0096692F" w:rsidRDefault="00B255B1" w:rsidP="00B25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92F">
              <w:rPr>
                <w:rFonts w:ascii="Times New Roman" w:hAnsi="Times New Roman" w:cs="Times New Roman"/>
                <w:sz w:val="24"/>
                <w:szCs w:val="24"/>
              </w:rPr>
              <w:t>Cleaved caspase 3</w:t>
            </w:r>
          </w:p>
        </w:tc>
        <w:tc>
          <w:tcPr>
            <w:tcW w:w="2159" w:type="dxa"/>
            <w:vAlign w:val="center"/>
          </w:tcPr>
          <w:p w14:paraId="33E10936" w14:textId="129412E3" w:rsidR="00B255B1" w:rsidRPr="0096692F" w:rsidRDefault="00B255B1" w:rsidP="00B255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2944" w:type="dxa"/>
            <w:vAlign w:val="center"/>
          </w:tcPr>
          <w:p w14:paraId="5B2B29CB" w14:textId="55A55BCA" w:rsidR="00B255B1" w:rsidRPr="0096692F" w:rsidRDefault="00B255B1" w:rsidP="00B255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 9654</w:t>
            </w:r>
          </w:p>
        </w:tc>
      </w:tr>
      <w:tr w:rsidR="00B255B1" w:rsidRPr="0096692F" w14:paraId="6D620000" w14:textId="77777777" w:rsidTr="00AB4C89">
        <w:trPr>
          <w:jc w:val="center"/>
        </w:trPr>
        <w:tc>
          <w:tcPr>
            <w:tcW w:w="3240" w:type="dxa"/>
            <w:vAlign w:val="center"/>
          </w:tcPr>
          <w:p w14:paraId="6FC5C836" w14:textId="2963783F" w:rsidR="00B255B1" w:rsidRPr="0096692F" w:rsidRDefault="00B255B1" w:rsidP="00B25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92F">
              <w:rPr>
                <w:rFonts w:ascii="Times New Roman" w:hAnsi="Times New Roman" w:cs="Times New Roman"/>
                <w:sz w:val="24"/>
                <w:szCs w:val="24"/>
              </w:rPr>
              <w:t>Cleaved PARP</w:t>
            </w:r>
          </w:p>
        </w:tc>
        <w:tc>
          <w:tcPr>
            <w:tcW w:w="2159" w:type="dxa"/>
            <w:vAlign w:val="center"/>
          </w:tcPr>
          <w:p w14:paraId="119EC19F" w14:textId="6808E486" w:rsidR="00B255B1" w:rsidRPr="0096692F" w:rsidRDefault="00B255B1" w:rsidP="00B255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2944" w:type="dxa"/>
            <w:vAlign w:val="center"/>
          </w:tcPr>
          <w:p w14:paraId="1276A9EF" w14:textId="3833C824" w:rsidR="00B255B1" w:rsidRPr="0096692F" w:rsidRDefault="00B255B1" w:rsidP="00B255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 9541</w:t>
            </w:r>
          </w:p>
        </w:tc>
      </w:tr>
      <w:tr w:rsidR="00B255B1" w:rsidRPr="0096692F" w14:paraId="20E71442" w14:textId="77777777" w:rsidTr="00AB4C89">
        <w:trPr>
          <w:jc w:val="center"/>
        </w:trPr>
        <w:tc>
          <w:tcPr>
            <w:tcW w:w="3240" w:type="dxa"/>
            <w:vAlign w:val="center"/>
          </w:tcPr>
          <w:p w14:paraId="63A6F975" w14:textId="4B8BF6C7" w:rsidR="00B255B1" w:rsidRPr="0096692F" w:rsidRDefault="00B255B1" w:rsidP="00B25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92F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2159" w:type="dxa"/>
            <w:vAlign w:val="center"/>
          </w:tcPr>
          <w:p w14:paraId="17BCE848" w14:textId="5387069C" w:rsidR="00B255B1" w:rsidRPr="0096692F" w:rsidRDefault="00B255B1" w:rsidP="00B255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ta Cruz</w:t>
            </w:r>
          </w:p>
        </w:tc>
        <w:tc>
          <w:tcPr>
            <w:tcW w:w="2944" w:type="dxa"/>
            <w:vAlign w:val="center"/>
          </w:tcPr>
          <w:p w14:paraId="4527BF6A" w14:textId="7E157219" w:rsidR="00B255B1" w:rsidRPr="0096692F" w:rsidRDefault="00B255B1" w:rsidP="00B255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 sc-47778</w:t>
            </w:r>
          </w:p>
        </w:tc>
      </w:tr>
    </w:tbl>
    <w:p w14:paraId="3423479C" w14:textId="77777777" w:rsidR="001D339D" w:rsidRPr="0089133C" w:rsidRDefault="001D339D" w:rsidP="001D339D">
      <w:pPr>
        <w:rPr>
          <w:rFonts w:ascii="Times New Roman" w:hAnsi="Times New Roman" w:cs="Times New Roman"/>
          <w:sz w:val="24"/>
          <w:szCs w:val="24"/>
        </w:rPr>
      </w:pPr>
    </w:p>
    <w:p w14:paraId="1C5420FF" w14:textId="77777777" w:rsidR="003C1621" w:rsidRDefault="003C1621"/>
    <w:sectPr w:rsidR="003C1621" w:rsidSect="003C16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B462E8" w14:textId="77777777" w:rsidR="00664C03" w:rsidRDefault="00664C03" w:rsidP="00F06B7A">
      <w:r>
        <w:separator/>
      </w:r>
    </w:p>
  </w:endnote>
  <w:endnote w:type="continuationSeparator" w:id="0">
    <w:p w14:paraId="5B75E4C6" w14:textId="77777777" w:rsidR="00664C03" w:rsidRDefault="00664C03" w:rsidP="00F06B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EA72AD" w14:textId="77777777" w:rsidR="00664C03" w:rsidRDefault="00664C03" w:rsidP="00F06B7A">
      <w:r>
        <w:separator/>
      </w:r>
    </w:p>
  </w:footnote>
  <w:footnote w:type="continuationSeparator" w:id="0">
    <w:p w14:paraId="67F854EF" w14:textId="77777777" w:rsidR="00664C03" w:rsidRDefault="00664C03" w:rsidP="00F06B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149CF"/>
    <w:rsid w:val="001D339D"/>
    <w:rsid w:val="002C122C"/>
    <w:rsid w:val="003C1621"/>
    <w:rsid w:val="003C4EE9"/>
    <w:rsid w:val="00436309"/>
    <w:rsid w:val="00521C6E"/>
    <w:rsid w:val="00584601"/>
    <w:rsid w:val="00664C03"/>
    <w:rsid w:val="00797E01"/>
    <w:rsid w:val="008149CF"/>
    <w:rsid w:val="0091078B"/>
    <w:rsid w:val="0093601F"/>
    <w:rsid w:val="009F5025"/>
    <w:rsid w:val="00B255B1"/>
    <w:rsid w:val="00C45EC0"/>
    <w:rsid w:val="00CD136B"/>
    <w:rsid w:val="00E202F4"/>
    <w:rsid w:val="00E91354"/>
    <w:rsid w:val="00EF7EB1"/>
    <w:rsid w:val="00F06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382C6C"/>
  <w15:chartTrackingRefBased/>
  <w15:docId w15:val="{4ED2FA44-CBDD-4CCB-BBDE-818EBC964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16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1D339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1D339D"/>
    <w:rPr>
      <w:rFonts w:ascii="宋体" w:eastAsia="宋体" w:hAnsi="宋体" w:cs="宋体"/>
      <w:kern w:val="0"/>
      <w:sz w:val="24"/>
      <w:szCs w:val="24"/>
    </w:rPr>
  </w:style>
  <w:style w:type="table" w:styleId="a3">
    <w:name w:val="Table Grid"/>
    <w:basedOn w:val="a1"/>
    <w:uiPriority w:val="39"/>
    <w:unhideWhenUsed/>
    <w:rsid w:val="001D33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D339D"/>
    <w:rPr>
      <w:rFonts w:ascii="Times-Roman" w:hAnsi="Times-Roman" w:hint="default"/>
      <w:b w:val="0"/>
      <w:bCs w:val="0"/>
      <w:i w:val="0"/>
      <w:iCs w:val="0"/>
      <w:color w:val="000000"/>
      <w:sz w:val="16"/>
      <w:szCs w:val="16"/>
    </w:rPr>
  </w:style>
  <w:style w:type="paragraph" w:styleId="a4">
    <w:name w:val="header"/>
    <w:basedOn w:val="a"/>
    <w:link w:val="a5"/>
    <w:uiPriority w:val="99"/>
    <w:unhideWhenUsed/>
    <w:rsid w:val="00F06B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06B7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06B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06B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57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Jie</dc:creator>
  <cp:keywords/>
  <dc:description/>
  <cp:lastModifiedBy>Du Jie</cp:lastModifiedBy>
  <cp:revision>30</cp:revision>
  <dcterms:created xsi:type="dcterms:W3CDTF">2020-08-09T23:18:00Z</dcterms:created>
  <dcterms:modified xsi:type="dcterms:W3CDTF">2021-01-21T05:22:00Z</dcterms:modified>
</cp:coreProperties>
</file>